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4"/>
          <w:lang w:val="en-GB"/>
        </w:rPr>
      </w:pPr>
      <w:r>
        <w:rPr>
          <w:sz w:val="24"/>
          <w:lang w:val="en-GB"/>
        </w:rPr>
        <w:t>Contour-enhanced funnel plots for the 12 comparisons between antidepressant agents and placebo for published dat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81395" cy="446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395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GB"/>
        </w:rPr>
        <w:t>For each plot, the vertical solid line represents the pooled ﬁxed-eﬀect estimate and the contour lines represent perceived milestones of statistical significance (long dash p = 0.1; dash p = 0.05; short dash p = 0.01)</w:t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Calibri"/>
      <w:sz w:val="24"/>
      <w:szCs w:val="24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7:52:00Z</dcterms:created>
  <dc:creator>Ludovic Trinquart</dc:creator>
  <dc:description/>
  <dc:language>en-US</dc:language>
  <cp:lastModifiedBy>Ludovic</cp:lastModifiedBy>
  <cp:lastPrinted>2012-02-14T09:19:00Z</cp:lastPrinted>
  <dcterms:modified xsi:type="dcterms:W3CDTF">2012-03-18T17:54:00Z</dcterms:modified>
  <cp:revision>3</cp:revision>
  <dc:subject/>
  <dc:title/>
</cp:coreProperties>
</file>